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827A" w14:textId="77777777" w:rsidR="006B04C7" w:rsidRPr="00852DB3" w:rsidRDefault="006B04C7" w:rsidP="006B04C7">
      <w:pPr>
        <w:rPr>
          <w:b/>
          <w:bCs/>
        </w:rPr>
      </w:pPr>
      <w:r w:rsidRPr="00852DB3">
        <w:rPr>
          <w:b/>
          <w:bCs/>
        </w:rPr>
        <w:t>SUPPLEMENTARY DATA</w:t>
      </w:r>
    </w:p>
    <w:p w14:paraId="26B4DB7C" w14:textId="77777777" w:rsidR="00670CB1" w:rsidRDefault="00670CB1"/>
    <w:p w14:paraId="25DF425D" w14:textId="5A18A70F" w:rsidR="00904563" w:rsidRPr="00852DB3" w:rsidRDefault="00904563"/>
    <w:p w14:paraId="6FA5A0E1" w14:textId="1D146D5C" w:rsidR="00670CB1" w:rsidRDefault="00D71E3A">
      <w:r>
        <w:rPr>
          <w:noProof/>
          <w:lang w:val="es-ES" w:eastAsia="es-ES"/>
        </w:rPr>
        <w:drawing>
          <wp:inline distT="0" distB="0" distL="0" distR="0" wp14:anchorId="1B99341C" wp14:editId="67FCFB8F">
            <wp:extent cx="5328920" cy="180950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183" cy="1833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49BD2" w14:textId="2F78323D" w:rsidR="008A791F" w:rsidRPr="008A791F" w:rsidRDefault="00670CB1" w:rsidP="008A791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</w:pPr>
      <w:r w:rsidRPr="004643FC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 xml:space="preserve">Figure S1. </w:t>
      </w:r>
      <w:r w:rsidR="008A791F" w:rsidRPr="008A791F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 xml:space="preserve">Normal motor coordination abilities revealed by the cylinder test and rotarod test in </w:t>
      </w:r>
      <w:proofErr w:type="spellStart"/>
      <w:r w:rsidR="008A791F" w:rsidRPr="008A791F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>Wt</w:t>
      </w:r>
      <w:proofErr w:type="spellEnd"/>
      <w:r w:rsidR="008A791F" w:rsidRPr="008A791F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 xml:space="preserve"> and </w:t>
      </w:r>
      <w:proofErr w:type="spellStart"/>
      <w:r w:rsidR="008A791F" w:rsidRPr="008A791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s-ES_tradnl"/>
        </w:rPr>
        <w:t>Ptn</w:t>
      </w:r>
      <w:r w:rsidR="008A791F" w:rsidRPr="008A791F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>-Tg</w:t>
      </w:r>
      <w:proofErr w:type="spellEnd"/>
      <w:r w:rsidR="008A791F" w:rsidRPr="008A791F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 xml:space="preserve"> mice</w:t>
      </w:r>
      <w:r w:rsidR="008A791F" w:rsidRPr="008A791F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. </w:t>
      </w:r>
      <w:r w:rsidR="00D71E3A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Asymmetry score </w:t>
      </w:r>
      <w:r w:rsidR="00D71E3A" w:rsidRPr="008A791F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in the cylinder test</w:t>
      </w:r>
      <w:r w:rsidR="00D71E3A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</w:t>
      </w:r>
      <w:r w:rsidR="00E076C6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reflects</w:t>
      </w:r>
      <w:r w:rsidR="00D71E3A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the </w:t>
      </w:r>
      <w:r w:rsidR="00D71E3A" w:rsidRPr="00D71E3A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percentage of left limb contacts as a percentage of the total performance</w:t>
      </w:r>
      <w:r w:rsidR="008A791F" w:rsidRPr="008A791F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(a). Latency to fall during an accelerating rotarod test. The maximum time standing on the rod of four attempts is represented (b). Data are presented as mean ± SEM.</w:t>
      </w:r>
    </w:p>
    <w:p w14:paraId="728F802F" w14:textId="77777777" w:rsidR="008A791F" w:rsidRPr="00155063" w:rsidRDefault="008A791F" w:rsidP="004643F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</w:p>
    <w:p w14:paraId="414F18F7" w14:textId="77777777" w:rsidR="00973A0D" w:rsidRDefault="00973A0D" w:rsidP="004643F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</w:p>
    <w:p w14:paraId="777B0CB9" w14:textId="77777777" w:rsidR="00973A0D" w:rsidRDefault="00973A0D" w:rsidP="004643F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</w:p>
    <w:p w14:paraId="2E114C6F" w14:textId="77777777" w:rsidR="000E2787" w:rsidRPr="004643FC" w:rsidRDefault="000E2787" w:rsidP="004643F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</w:p>
    <w:sectPr w:rsidR="000E2787" w:rsidRPr="004643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3DB0C" w14:textId="77777777" w:rsidR="00195305" w:rsidRDefault="00195305" w:rsidP="00670CB1">
      <w:pPr>
        <w:spacing w:after="0" w:line="240" w:lineRule="auto"/>
      </w:pPr>
      <w:r>
        <w:separator/>
      </w:r>
    </w:p>
  </w:endnote>
  <w:endnote w:type="continuationSeparator" w:id="0">
    <w:p w14:paraId="5D797604" w14:textId="77777777" w:rsidR="00195305" w:rsidRDefault="00195305" w:rsidP="00670CB1">
      <w:pPr>
        <w:spacing w:after="0" w:line="240" w:lineRule="auto"/>
      </w:pPr>
      <w:r>
        <w:continuationSeparator/>
      </w:r>
    </w:p>
  </w:endnote>
  <w:endnote w:type="continuationNotice" w:id="1">
    <w:p w14:paraId="02B20C00" w14:textId="77777777" w:rsidR="007D7E81" w:rsidRDefault="007D7E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97B22" w14:textId="77777777" w:rsidR="00195305" w:rsidRDefault="00195305" w:rsidP="00670CB1">
      <w:pPr>
        <w:spacing w:after="0" w:line="240" w:lineRule="auto"/>
      </w:pPr>
      <w:r>
        <w:separator/>
      </w:r>
    </w:p>
  </w:footnote>
  <w:footnote w:type="continuationSeparator" w:id="0">
    <w:p w14:paraId="7ED61CB2" w14:textId="77777777" w:rsidR="00195305" w:rsidRDefault="00195305" w:rsidP="00670CB1">
      <w:pPr>
        <w:spacing w:after="0" w:line="240" w:lineRule="auto"/>
      </w:pPr>
      <w:r>
        <w:continuationSeparator/>
      </w:r>
    </w:p>
  </w:footnote>
  <w:footnote w:type="continuationNotice" w:id="1">
    <w:p w14:paraId="5AEB9013" w14:textId="77777777" w:rsidR="007D7E81" w:rsidRDefault="007D7E8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35A97"/>
    <w:multiLevelType w:val="hybridMultilevel"/>
    <w:tmpl w:val="5E8C85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745"/>
    <w:rsid w:val="00013745"/>
    <w:rsid w:val="00044B26"/>
    <w:rsid w:val="00050AE6"/>
    <w:rsid w:val="00066CFE"/>
    <w:rsid w:val="000A0B5A"/>
    <w:rsid w:val="000A2D0F"/>
    <w:rsid w:val="000A62BD"/>
    <w:rsid w:val="000B3D4A"/>
    <w:rsid w:val="000E2787"/>
    <w:rsid w:val="00155063"/>
    <w:rsid w:val="00195305"/>
    <w:rsid w:val="001D06F7"/>
    <w:rsid w:val="001E3988"/>
    <w:rsid w:val="00204658"/>
    <w:rsid w:val="00213F9C"/>
    <w:rsid w:val="00252D97"/>
    <w:rsid w:val="0027001D"/>
    <w:rsid w:val="00287AD6"/>
    <w:rsid w:val="00292977"/>
    <w:rsid w:val="003004A4"/>
    <w:rsid w:val="00323840"/>
    <w:rsid w:val="003803E6"/>
    <w:rsid w:val="003D66EF"/>
    <w:rsid w:val="003F26E0"/>
    <w:rsid w:val="003F305C"/>
    <w:rsid w:val="004643FC"/>
    <w:rsid w:val="0050247F"/>
    <w:rsid w:val="00574DDC"/>
    <w:rsid w:val="00586F3A"/>
    <w:rsid w:val="005B3A91"/>
    <w:rsid w:val="005D0540"/>
    <w:rsid w:val="00670CB1"/>
    <w:rsid w:val="00684D3E"/>
    <w:rsid w:val="006B04C7"/>
    <w:rsid w:val="006E7DCF"/>
    <w:rsid w:val="006F327F"/>
    <w:rsid w:val="007068CE"/>
    <w:rsid w:val="00727A4F"/>
    <w:rsid w:val="007D7E81"/>
    <w:rsid w:val="008121CC"/>
    <w:rsid w:val="008179BF"/>
    <w:rsid w:val="008356A6"/>
    <w:rsid w:val="00844565"/>
    <w:rsid w:val="00852DB3"/>
    <w:rsid w:val="00855996"/>
    <w:rsid w:val="008613B7"/>
    <w:rsid w:val="008A791F"/>
    <w:rsid w:val="00904563"/>
    <w:rsid w:val="00973A0D"/>
    <w:rsid w:val="009A0729"/>
    <w:rsid w:val="009A700E"/>
    <w:rsid w:val="00A0121B"/>
    <w:rsid w:val="00A72AFD"/>
    <w:rsid w:val="00B10D5D"/>
    <w:rsid w:val="00B211E4"/>
    <w:rsid w:val="00B273E6"/>
    <w:rsid w:val="00B41387"/>
    <w:rsid w:val="00B653D7"/>
    <w:rsid w:val="00BD6799"/>
    <w:rsid w:val="00C257BB"/>
    <w:rsid w:val="00C811C8"/>
    <w:rsid w:val="00CF119A"/>
    <w:rsid w:val="00CF40B0"/>
    <w:rsid w:val="00D15B92"/>
    <w:rsid w:val="00D22A97"/>
    <w:rsid w:val="00D3264F"/>
    <w:rsid w:val="00D474A0"/>
    <w:rsid w:val="00D51F7A"/>
    <w:rsid w:val="00D65F71"/>
    <w:rsid w:val="00D71E3A"/>
    <w:rsid w:val="00DC3490"/>
    <w:rsid w:val="00DD5D3A"/>
    <w:rsid w:val="00E076C6"/>
    <w:rsid w:val="00E97637"/>
    <w:rsid w:val="00EA2E95"/>
    <w:rsid w:val="00EC60E1"/>
    <w:rsid w:val="00ED3F09"/>
    <w:rsid w:val="00EE252E"/>
    <w:rsid w:val="00EF317C"/>
    <w:rsid w:val="00F7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4330C"/>
  <w15:chartTrackingRefBased/>
  <w15:docId w15:val="{2857A57D-4C59-42FC-A032-C7547626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70C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70CB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70C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0CB1"/>
    <w:rPr>
      <w:lang w:val="en-US"/>
    </w:rPr>
  </w:style>
  <w:style w:type="character" w:styleId="nfasis">
    <w:name w:val="Emphasis"/>
    <w:basedOn w:val="Fuentedeprrafopredeter"/>
    <w:uiPriority w:val="20"/>
    <w:qFormat/>
    <w:rsid w:val="00CF40B0"/>
    <w:rPr>
      <w:i/>
      <w:iCs/>
    </w:rPr>
  </w:style>
  <w:style w:type="paragraph" w:styleId="Prrafodelista">
    <w:name w:val="List Paragraph"/>
    <w:basedOn w:val="Normal"/>
    <w:uiPriority w:val="34"/>
    <w:qFormat/>
    <w:rsid w:val="000A62B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5599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55996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0A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0AE6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B653D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8F7A41B800424BAB1EC1BBEA632E5B" ma:contentTypeVersion="15" ma:contentTypeDescription="Crear nuevo documento." ma:contentTypeScope="" ma:versionID="4dcd5567cf293d06a6021ee1f12924e3">
  <xsd:schema xmlns:xsd="http://www.w3.org/2001/XMLSchema" xmlns:xs="http://www.w3.org/2001/XMLSchema" xmlns:p="http://schemas.microsoft.com/office/2006/metadata/properties" xmlns:ns3="9ec26a0c-8959-415d-b2d7-ec73e644c72c" xmlns:ns4="8883d4b0-4d55-4d56-be7c-11257b302513" targetNamespace="http://schemas.microsoft.com/office/2006/metadata/properties" ma:root="true" ma:fieldsID="917678791c01b86edb4116e05452e8cb" ns3:_="" ns4:_="">
    <xsd:import namespace="9ec26a0c-8959-415d-b2d7-ec73e644c72c"/>
    <xsd:import namespace="8883d4b0-4d55-4d56-be7c-11257b3025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26a0c-8959-415d-b2d7-ec73e644c7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Última vez que se compartió por usuario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Última vez que se compartió por hora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3d4b0-4d55-4d56-be7c-11257b3025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39B042-F1F2-4FF3-9520-6CF91B7074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913373-F098-40AA-8A6F-0D46EFAF4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c26a0c-8959-415d-b2d7-ec73e644c72c"/>
    <ds:schemaRef ds:uri="8883d4b0-4d55-4d56-be7c-11257b3025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8A44A5-52CA-42F6-9155-F5D73B3408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ramage Caro</dc:creator>
  <cp:keywords/>
  <dc:description/>
  <cp:lastModifiedBy>Gonzalo Herradon Gil-Gallardo</cp:lastModifiedBy>
  <cp:revision>8</cp:revision>
  <dcterms:created xsi:type="dcterms:W3CDTF">2021-06-08T11:45:00Z</dcterms:created>
  <dcterms:modified xsi:type="dcterms:W3CDTF">2021-12-23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8F7A41B800424BAB1EC1BBEA632E5B</vt:lpwstr>
  </property>
</Properties>
</file>